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T1: Crude estimates and incidence rate ratios of all </w:t>
      </w:r>
      <w:r>
        <w:rPr>
          <w:b/>
        </w:rPr>
        <w:t>infectious hospitalizations</w:t>
      </w:r>
      <w:r>
        <w:rPr/>
        <w:t xml:space="preserve"> for free and total P-cresol sulfate stratified by GI disease in HEMO</w:t>
      </w:r>
    </w:p>
    <w:tbl>
      <w:tblPr>
        <w:tblW w:w="123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530"/>
        <w:gridCol w:w="1530"/>
        <w:gridCol w:w="900"/>
        <w:gridCol w:w="1170"/>
        <w:gridCol w:w="1620"/>
        <w:gridCol w:w="1530"/>
        <w:gridCol w:w="9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0.00-0.16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0.16-0.29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0.29-1.09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0.10-2.47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2.47-3.67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3.67-6.33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.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0-1.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95-1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96-1.5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3-1.3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0-1.1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4-1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82-1.5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79-1.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1-0.17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7-0.28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28-1.02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1-2.46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46-3.66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66-9.34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.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1-1.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5-1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3-1.1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7-1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6-1.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7-1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5-1.0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2-1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  <w:bookmarkStart w:id="0" w:name="_GoBack"/>
      <w:bookmarkEnd w:id="0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T2: Crude estimates and incidence rate ratios of all </w:t>
      </w:r>
      <w:r>
        <w:rPr>
          <w:b/>
        </w:rPr>
        <w:t>sepsis hospitalizations</w:t>
      </w:r>
      <w:r>
        <w:rPr/>
        <w:t xml:space="preserve"> for free and total p-Cresol sulfate stratified by GI disease in HEMO</w:t>
      </w:r>
    </w:p>
    <w:p>
      <w:pPr>
        <w:pStyle w:val="Normal"/>
        <w:tabs>
          <w:tab w:val="clear" w:pos="720"/>
          <w:tab w:val="left" w:pos="2535" w:leader="none"/>
        </w:tabs>
        <w:rPr/>
      </w:pPr>
      <w:r>
        <w:rPr/>
      </w:r>
    </w:p>
    <w:tbl>
      <w:tblPr>
        <w:tblW w:w="123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620"/>
        <w:gridCol w:w="1530"/>
        <w:gridCol w:w="900"/>
        <w:gridCol w:w="1080"/>
        <w:gridCol w:w="90"/>
        <w:gridCol w:w="1440"/>
        <w:gridCol w:w="90"/>
        <w:gridCol w:w="1440"/>
        <w:gridCol w:w="90"/>
        <w:gridCol w:w="9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0.00-0.16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0.16-0.29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0.29-1.09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0.13-2.30 mg/dl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2.30-3.45 mg/dl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3.45-6.33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6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2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.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8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.0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57-1.3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79-1.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64-1.57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4-1.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66-2.0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0.90-2.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58-1.90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78-2.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4-0.18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8-0.30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0-1.02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50-2.68 mg/dl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68-3.95 mg/dl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95-9.34 mg/dl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2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.9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85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4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6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.3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1-0.8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8-1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9-1.31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9-1.15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7-0.9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56-1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77-1.33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1-1.22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ST 3: Crude estimates and incidence rate ratios of all participants with </w:t>
      </w:r>
      <w:r>
        <w:rPr>
          <w:b/>
        </w:rPr>
        <w:t>infectious hospitalizations</w:t>
      </w:r>
      <w:r>
        <w:rPr/>
        <w:t xml:space="preserve"> for free and total P-cresol sulfate stratified by GI disease in CHOICE</w:t>
      </w:r>
    </w:p>
    <w:tbl>
      <w:tblPr>
        <w:tblW w:w="124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620"/>
        <w:gridCol w:w="1530"/>
        <w:gridCol w:w="900"/>
        <w:gridCol w:w="1080"/>
        <w:gridCol w:w="1620"/>
        <w:gridCol w:w="1620"/>
        <w:gridCol w:w="9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0.13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3-0.31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1-3.64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2.16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16-3.69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69-8.29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410.44                                                       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.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.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98-1.7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2-1.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5-1.5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1.03-1.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88-2.0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71-1.5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82-1.9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77-2.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0.15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5-0.32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2-2.58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2.36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36-4.03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.03-11.12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92-1.6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1.02-1.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94-1.6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1.08-1.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86-1.6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89-1.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93-1.7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1.02-2.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xtreme values with either PCS or IS above two standard deviation of the mean for external data and percent free PCS or IS values &gt;15% of total concentration were excluded from the analysi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T 4: Crude estimates and incidence rate ratios of all participants for </w:t>
      </w:r>
      <w:r>
        <w:rPr>
          <w:b/>
        </w:rPr>
        <w:t>sepsis hospitalizations</w:t>
      </w:r>
      <w:r>
        <w:rPr/>
        <w:t xml:space="preserve"> for free and total P-cresol sulfate stratified by GI disease in CHOICE</w:t>
      </w:r>
    </w:p>
    <w:p>
      <w:pPr>
        <w:pStyle w:val="Normal"/>
        <w:tabs>
          <w:tab w:val="clear" w:pos="720"/>
          <w:tab w:val="left" w:pos="3015" w:leader="none"/>
        </w:tabs>
        <w:rPr/>
      </w:pPr>
      <w:r>
        <w:rPr/>
        <w:tab/>
      </w:r>
    </w:p>
    <w:tbl>
      <w:tblPr>
        <w:tblW w:w="127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620"/>
        <w:gridCol w:w="1530"/>
        <w:gridCol w:w="1080"/>
        <w:gridCol w:w="1170"/>
        <w:gridCol w:w="1620"/>
        <w:gridCol w:w="1530"/>
        <w:gridCol w:w="99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0.13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3-0.31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1-3.64 mg/d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2.16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16-3.69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69-8.29 mg/d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 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80-2.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57-1.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0.96-3.2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1.42-4.4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61-2.8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(0.84-4.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(0.65-5.5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0.81-4.4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0.15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5-0.32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2-2.58 mg/d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2.39 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39-4.06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ighes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.06-11.12 mg/d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75-2.7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0.87-2.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48-1.8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0.86-2.7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70-2.9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56-2.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41-1.7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56-2.6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xtreme values with either PCS or IS above two standard deviation of the mean for external data and percent free PCS or IS values &gt;15% of total concentration were excluded from the analysi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T 5: Crude estimates and incidence rate ratios of all participants with </w:t>
      </w:r>
      <w:r>
        <w:rPr>
          <w:b/>
        </w:rPr>
        <w:t>infectious hospitalizations</w:t>
      </w:r>
      <w:r>
        <w:rPr/>
        <w:t xml:space="preserve"> for free and total P-cresol sulfate stratified by GI disease in HEMO</w:t>
      </w:r>
    </w:p>
    <w:tbl>
      <w:tblPr>
        <w:tblW w:w="124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620"/>
        <w:gridCol w:w="1530"/>
        <w:gridCol w:w="900"/>
        <w:gridCol w:w="1080"/>
        <w:gridCol w:w="90"/>
        <w:gridCol w:w="1530"/>
        <w:gridCol w:w="1620"/>
        <w:gridCol w:w="9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4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0-0.19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9-0.34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4-1.57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2.48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48-3.65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65-7.60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.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8-1.2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0-1.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1-1.3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75-1.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1-1.3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3-1.3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65-1.4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1-1.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0.18 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8-0.34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4-1.21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2.47 mg/dl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47-3.73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73-9.34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.67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.11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8-1.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2-1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1-1.1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5-1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59-1.0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54-1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70-1.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0-1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xtreme values with either PCS or IS above two standard deviation of the mean for external data and percent free PCS or IS values &gt;15% of total concentration were excluded from the analysi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T 6: Crude estimates and incidence rate ratios of all participants for </w:t>
      </w:r>
      <w:r>
        <w:rPr>
          <w:b/>
        </w:rPr>
        <w:t>sepsis hospitalizations</w:t>
      </w:r>
      <w:r>
        <w:rPr/>
        <w:t xml:space="preserve"> for free and total P-cresol sulfate stratified by GI disease in HEMO</w:t>
      </w:r>
    </w:p>
    <w:p>
      <w:pPr>
        <w:pStyle w:val="Normal"/>
        <w:rPr/>
      </w:pPr>
      <w:r>
        <w:rPr/>
      </w:r>
    </w:p>
    <w:tbl>
      <w:tblPr>
        <w:tblW w:w="125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620"/>
        <w:gridCol w:w="1530"/>
        <w:gridCol w:w="900"/>
        <w:gridCol w:w="1080"/>
        <w:gridCol w:w="180"/>
        <w:gridCol w:w="1440"/>
        <w:gridCol w:w="90"/>
        <w:gridCol w:w="1530"/>
        <w:gridCol w:w="90"/>
        <w:gridCol w:w="9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3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3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1-0.19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9-0.32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2-1.57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2.31 mg/dl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31-3.46 mg/dl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46-6.95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0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11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.6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47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63-1.7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55-1.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55-1.73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62-1.7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53-2.3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63-2.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53-2.45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67-3.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0.20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21-0.35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5-1.13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1-2.54  mg/dl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54-3.95 mg/dl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ighes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95-9.34 mg/dl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7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62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1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7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.83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.8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59-1.1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58-1.1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74-1.48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57-1.14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66-1.7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61-1.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84-2.01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67-2.67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xtreme values with either PCS or IS above two standard deviation of the mean for external data and percent free PCS or IS values &gt;15% of total concentration were excluded from the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3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350"/>
        <w:gridCol w:w="1350"/>
        <w:gridCol w:w="1350"/>
        <w:gridCol w:w="900"/>
        <w:gridCol w:w="1350"/>
        <w:gridCol w:w="1350"/>
        <w:gridCol w:w="1350"/>
        <w:gridCol w:w="99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49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Indoxyl Sulfate (0.0-0.59 mg/dL)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doxyl Sulfate (0.06-6.82 mg/dL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     </w:t>
            </w:r>
            <w:r>
              <w:rPr>
                <w:color w:val="000000"/>
                <w:kern w:val="2"/>
                <w:sz w:val="20"/>
                <w:szCs w:val="20"/>
              </w:rPr>
              <w:t>Lowes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(0.0-0.0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    </w:t>
            </w:r>
            <w:r>
              <w:rPr>
                <w:color w:val="000000"/>
                <w:kern w:val="2"/>
                <w:sz w:val="20"/>
                <w:szCs w:val="20"/>
              </w:rPr>
              <w:t>Middle (0.07-0.1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color w:val="000000"/>
                <w:kern w:val="2"/>
                <w:sz w:val="20"/>
                <w:szCs w:val="20"/>
              </w:rPr>
              <w:t>Highes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(0.14-0.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     </w:t>
            </w:r>
            <w:r>
              <w:rPr>
                <w:color w:val="000000"/>
                <w:kern w:val="2"/>
                <w:sz w:val="20"/>
                <w:szCs w:val="20"/>
              </w:rPr>
              <w:t>Lowes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(0.06-1.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Middle (1.20-1.9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     </w:t>
            </w:r>
            <w:r>
              <w:rPr>
                <w:color w:val="000000"/>
                <w:kern w:val="2"/>
                <w:sz w:val="20"/>
                <w:szCs w:val="20"/>
              </w:rPr>
              <w:t>Highes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(1.96-6.8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3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33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33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3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33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33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ean (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 (14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 (1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 (1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 (14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 (15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 (15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comorbidity score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mean(SD), kg/m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 (7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 (6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(6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(7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 (7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 (5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18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5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=25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Pressure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&lt;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&lt;=SBP&lt;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&gt;=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/V, median (Q1-Q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-1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-1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-1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2-1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4-1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 Disease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KF (%UO&gt; 1 cup at b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ato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bumin,  median (Q1-Q3), g/d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.5-3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.4-3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6-4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.6-3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4-3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6-4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reatinine, mean (SD), mg/d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2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2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2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2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132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hosphorus, mean (SD), mg/dl</w:t>
              <w:tab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.0 (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.4 (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.2 (1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1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1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C-reactive protein,  median (Q1-Q3),    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g/d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 (0.2-1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 (0.2-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 (0.1-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-1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-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1-0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alcium, mean (SD), mg/d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.1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.0 (0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.2 (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0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0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Total Cholesterol, mean (SD), mg/d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73.9 (4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0.3 (49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75.2 (26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6 (45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9 (35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.5 (30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Triglycerides,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mean (SD), mg/d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91.7 (17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68.4 (115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44.6 (215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4 (172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7 (245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9 (127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Access Type, 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rteriovenous Fistu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7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5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rteriovenous Graf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3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entral Venous Cathe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9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Numbers are presented as mean (SD) or number (%) unless otherwise indicated. P values by ANOVA in case continuous variables are normally distributed and Kruskal-Wallis test in case continuous variables are not normally distributed and χ2 tests for categorical variables. Fisher’s exact test was used when expected cell frequency was less than 5.</w:t>
            </w:r>
          </w:p>
        </w:tc>
      </w:tr>
    </w:tbl>
    <w:p>
      <w:pPr>
        <w:pStyle w:val="Normal"/>
        <w:jc w:val="both"/>
        <w:rPr/>
      </w:pPr>
      <w:r>
        <w:rPr/>
        <w:t>Table ST 7:  Selected Characteristics of study participants by levels of free and total Indoxyl Sulfate in the Choices for Healthy Outcomes in Caring for ESRD Study (N=39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T 8: Selected Characteristics of study participants by levels free and total Indoxyl Sulfate in the HEMO Study (N=347)</w:t>
      </w:r>
    </w:p>
    <w:tbl>
      <w:tblPr>
        <w:tblW w:w="8856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883"/>
        <w:gridCol w:w="874"/>
        <w:gridCol w:w="927"/>
        <w:gridCol w:w="730"/>
        <w:gridCol w:w="883"/>
        <w:gridCol w:w="874"/>
        <w:gridCol w:w="912"/>
        <w:gridCol w:w="898"/>
      </w:tblGrid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3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Indoxyl Sulfate (0.01-0.63 mg/dL)</w:t>
            </w:r>
          </w:p>
        </w:tc>
        <w:tc>
          <w:tcPr>
            <w:tcW w:w="3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doxyl Sulfate (0.19-11.56 mg/dL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est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-0.19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dle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9-0.34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(0.34-0.63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 Valu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(0.19-2.26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dle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2.26-3.48)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(3.48-11.56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33.4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33.4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33.1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33.4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33.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33.1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ean (SD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 (13.6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 (13.0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 (15.8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 (12.4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 (14.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 (15.5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, 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s, 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, 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1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=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D, 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Pressure, 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&lt;13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&lt;=SBP&lt;1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&gt;=1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atory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bumin,  median (Q1-Q3), g/d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6-4.1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7-4.1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6-4.1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3.6-4.0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7-4.1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7-4.1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reatinine, mean (SD),mg/d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3.4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2.5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2.8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2.9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2.7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(2.7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hosphorus, mean (SD), mg/d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1.6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1.9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1.8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1.6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1.8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1.9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alcium, mean (SD), mg/d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1.0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1.1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0.8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1.0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0.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0.9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Total Cholesterol, mean(SD), mg/d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2 (38.1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0 (37.7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7 (40.7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4 (36.4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3 (40.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3 (39.4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Volume Removed,  mean (SD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1.9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7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1.6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7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1.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1.7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 Kidney Function (urea clearance in ml/min),  mean (SD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5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5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4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5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5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4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Access Type, 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rteriovenous Fistul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rteriovenous Graf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entral Venous Cathete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Numbers are presented as mean (SD) or number (%) unless otherwise indicated. P values by ANOVA in case continuous variables are normally distributed and Kruskal-Wallis test in case continuous variables are not normally distributed and χ2 tests for categorical variables. Fisher’s exact test was used when expected cell frequency was less than 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ST 9: Crude estimates and incidence rate ratios of all </w:t>
      </w:r>
      <w:r>
        <w:rPr>
          <w:b/>
        </w:rPr>
        <w:t>infectious hospitalizations</w:t>
      </w:r>
      <w:r>
        <w:rPr/>
        <w:t xml:space="preserve"> for free and total indoxyl sulfate stratified by GI disease in CHOICE</w:t>
      </w:r>
    </w:p>
    <w:tbl>
      <w:tblPr>
        <w:tblW w:w="124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620"/>
        <w:gridCol w:w="1530"/>
        <w:gridCol w:w="900"/>
        <w:gridCol w:w="1080"/>
        <w:gridCol w:w="1620"/>
        <w:gridCol w:w="1620"/>
        <w:gridCol w:w="9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0.07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7-0.14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4-0.48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6-1.20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ind w:left="720" w:hanging="7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20-1.89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89-6.82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.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99-1.6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84-1.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1.18-2.0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2-1.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57-1.8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34-1.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64-2.1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51-1.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1-0.07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7-0.14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4-0.60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2-1.23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23-2.02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02-5.97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.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.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87-1.5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3-1.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3-1.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0-1.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73-2.0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50-1.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66-1.6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63-1.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T 10: Crude estimates and incidence rate ratios of all </w:t>
      </w:r>
      <w:r>
        <w:rPr>
          <w:b/>
        </w:rPr>
        <w:t>sepsis hospitalizations</w:t>
      </w:r>
      <w:r>
        <w:rPr/>
        <w:t xml:space="preserve"> for free and total indoxyl sulfate stratified by GI disease in CHOICE</w:t>
      </w:r>
    </w:p>
    <w:tbl>
      <w:tblPr>
        <w:tblW w:w="127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620"/>
        <w:gridCol w:w="1530"/>
        <w:gridCol w:w="1080"/>
        <w:gridCol w:w="1170"/>
        <w:gridCol w:w="1620"/>
        <w:gridCol w:w="1530"/>
        <w:gridCol w:w="99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-0.07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7-0.14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4-0.48 mg/d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6-1.20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ind w:left="720" w:hanging="7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20-1.89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89-6.82 mg/d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0.75-3.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 (0.90-3.7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53-2.1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67-2.5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0.44-3.8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(0.84-4.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35-2.6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27-2.8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1-0.07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7-0.14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4-0.60 mg/d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12-1.23 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23-2.02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ighes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02-5.97 mg/d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0.75-3.3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0.97-4.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1.11-5.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(0.87-4.3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42-3.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0.46-4.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54-4.3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0.56-4.4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</w:p>
    <w:p>
      <w:pPr>
        <w:pStyle w:val="Normal"/>
        <w:tabs>
          <w:tab w:val="clear" w:pos="720"/>
          <w:tab w:val="left" w:pos="183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1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530"/>
        <w:gridCol w:w="1530"/>
        <w:gridCol w:w="900"/>
        <w:gridCol w:w="1080"/>
        <w:gridCol w:w="1530"/>
        <w:gridCol w:w="1530"/>
        <w:gridCol w:w="9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1-0.18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8-0.33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3-0.62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9-2.09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09-3.29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29-6.00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58-1.0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2-1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6-1.2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1-1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51-1.0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57-1.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57-1.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58-1.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4-0.21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21-0.35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5-0.63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63-2.34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34-3.67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67-11.57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.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7-1.2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0-0.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7-1.4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58-0.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4-1.4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1-1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96-1.6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1-1.1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</w:tbl>
    <w:p>
      <w:pPr>
        <w:pStyle w:val="Normal"/>
        <w:rPr/>
      </w:pPr>
      <w:r>
        <w:rPr/>
        <w:t xml:space="preserve">Table ST11: Crude estimates and incidence rate ratios of all </w:t>
      </w:r>
      <w:r>
        <w:rPr>
          <w:b/>
        </w:rPr>
        <w:t>infectious hospitalizations</w:t>
      </w:r>
      <w:r>
        <w:rPr/>
        <w:t xml:space="preserve"> for free and total Indoxyl sulfate stratified by GI disease in HEM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T12: Crude estimates and incidence rate ratios of all </w:t>
      </w:r>
      <w:r>
        <w:rPr>
          <w:b/>
        </w:rPr>
        <w:t>sepsis hospitalizations</w:t>
      </w:r>
      <w:r>
        <w:rPr/>
        <w:t xml:space="preserve"> for free and total Indoxyl sulfate stratified by GI disease in HEMO</w:t>
      </w:r>
    </w:p>
    <w:tbl>
      <w:tblPr>
        <w:tblW w:w="123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620"/>
        <w:gridCol w:w="1530"/>
        <w:gridCol w:w="900"/>
        <w:gridCol w:w="1080"/>
        <w:gridCol w:w="90"/>
        <w:gridCol w:w="1440"/>
        <w:gridCol w:w="90"/>
        <w:gridCol w:w="1440"/>
        <w:gridCol w:w="90"/>
        <w:gridCol w:w="9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</w:t>
            </w:r>
          </w:p>
        </w:tc>
        <w:tc>
          <w:tcPr>
            <w:tcW w:w="5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1-0.18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8-0.33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3-0.62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0.20-2.08 mg/dl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2.08-3.36 mg/dl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3.36-5.65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9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0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.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3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5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48-1.4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45-1.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48-1.30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41-1.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50-2.5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49-2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49-3.33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41-2.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-GI Disea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4-0.21 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21-0.33 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3-0.63 m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63-2.36 mg/dl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36-3.42 mg/dl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.42-11.57 mg/dl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ers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fectious admi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erson-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.7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4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9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(per 1000 person-year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.7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8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4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ratio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8-1.6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69-1.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81-1.57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67-1.35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y-  Adjus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94-2.2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1-1.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93-2.12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63-1.50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All models stratified by clinic clust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justment for age at enrollment, gender, race, comorbidity score (ICED), obesity status, diabetes, CVD, residual kidney function (self-reported ability to produce &gt;1 cup of urine daily), albumin, creatinine, phosphate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9:44:00Z</dcterms:created>
  <dc:creator>TEESLWW</dc:creator>
  <dc:description/>
  <dc:language>en-US</dc:language>
  <cp:lastModifiedBy>74700</cp:lastModifiedBy>
  <dcterms:modified xsi:type="dcterms:W3CDTF">2017-02-08T19:44:00Z</dcterms:modified>
  <cp:revision>2</cp:revision>
  <dc:subject/>
  <dc:title>Table ST1: Crude estimates and incidence rate ratios of all infectious hospitalizations for free and total P-cresol sulfate st</dc:title>
</cp:coreProperties>
</file>